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633FD" w14:textId="3F9C9647" w:rsidR="00B97559" w:rsidRPr="00B63613" w:rsidRDefault="00C74BDA">
      <w:pPr>
        <w:rPr>
          <w:rFonts w:ascii="Times New Roman" w:hAnsi="Times New Roman" w:cs="Times New Roman"/>
          <w:b/>
          <w:bCs/>
        </w:rPr>
      </w:pPr>
      <w:r w:rsidRPr="00B63613">
        <w:rPr>
          <w:rFonts w:ascii="Times New Roman" w:hAnsi="Times New Roman" w:cs="Times New Roman"/>
          <w:b/>
          <w:bCs/>
        </w:rPr>
        <w:t xml:space="preserve">Table </w:t>
      </w:r>
      <w:r w:rsidR="002538DA" w:rsidRPr="00B63613">
        <w:rPr>
          <w:rFonts w:ascii="Times New Roman" w:hAnsi="Times New Roman" w:cs="Times New Roman"/>
          <w:b/>
          <w:bCs/>
        </w:rPr>
        <w:t>S</w:t>
      </w:r>
      <w:r w:rsidR="00B21938">
        <w:rPr>
          <w:rFonts w:ascii="Times New Roman" w:hAnsi="Times New Roman" w:cs="Times New Roman"/>
          <w:b/>
          <w:bCs/>
        </w:rPr>
        <w:t>3</w:t>
      </w:r>
      <w:r w:rsidRPr="00B63613">
        <w:rPr>
          <w:rFonts w:ascii="Times New Roman" w:hAnsi="Times New Roman" w:cs="Times New Roman"/>
          <w:b/>
          <w:bCs/>
        </w:rPr>
        <w:t xml:space="preserve">. Limiting dilution assay of </w:t>
      </w:r>
      <w:r w:rsidR="008D6BB5">
        <w:rPr>
          <w:rFonts w:ascii="Times New Roman" w:hAnsi="Times New Roman" w:cs="Times New Roman"/>
          <w:b/>
          <w:bCs/>
        </w:rPr>
        <w:t>BCR-ABL (P190)</w:t>
      </w:r>
      <w:r w:rsidR="00AC4A5F">
        <w:rPr>
          <w:rFonts w:ascii="Times New Roman" w:hAnsi="Times New Roman" w:cs="Times New Roman"/>
          <w:b/>
          <w:bCs/>
        </w:rPr>
        <w:t xml:space="preserve">-transduced 182WT and </w:t>
      </w:r>
      <w:r w:rsidR="00964420">
        <w:rPr>
          <w:rFonts w:ascii="Times New Roman" w:hAnsi="Times New Roman" w:cs="Times New Roman"/>
          <w:b/>
          <w:bCs/>
        </w:rPr>
        <w:t>182</w:t>
      </w:r>
      <w:r w:rsidR="00AC4A5F">
        <w:rPr>
          <w:rFonts w:ascii="Times New Roman" w:hAnsi="Times New Roman" w:cs="Times New Roman"/>
          <w:b/>
          <w:bCs/>
        </w:rPr>
        <w:t xml:space="preserve">KO </w:t>
      </w:r>
      <w:r w:rsidR="008251BC">
        <w:rPr>
          <w:rFonts w:ascii="Times New Roman" w:hAnsi="Times New Roman" w:cs="Times New Roman"/>
          <w:b/>
          <w:bCs/>
        </w:rPr>
        <w:t>B-</w:t>
      </w:r>
      <w:r w:rsidR="00550A08">
        <w:rPr>
          <w:rFonts w:ascii="Times New Roman" w:hAnsi="Times New Roman" w:cs="Times New Roman"/>
          <w:b/>
          <w:bCs/>
        </w:rPr>
        <w:t>A</w:t>
      </w:r>
      <w:r w:rsidR="002F4DC4">
        <w:rPr>
          <w:rFonts w:ascii="Times New Roman" w:hAnsi="Times New Roman" w:cs="Times New Roman"/>
          <w:b/>
          <w:bCs/>
        </w:rPr>
        <w:t>L</w:t>
      </w:r>
      <w:r w:rsidR="00550A08">
        <w:rPr>
          <w:rFonts w:ascii="Times New Roman" w:hAnsi="Times New Roman" w:cs="Times New Roman"/>
          <w:b/>
          <w:bCs/>
        </w:rPr>
        <w:t xml:space="preserve">L </w:t>
      </w:r>
      <w:r w:rsidR="00AC4A5F">
        <w:rPr>
          <w:rFonts w:ascii="Times New Roman" w:hAnsi="Times New Roman" w:cs="Times New Roman"/>
          <w:b/>
          <w:bCs/>
        </w:rPr>
        <w:t>mic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452"/>
        <w:gridCol w:w="2510"/>
        <w:gridCol w:w="1638"/>
      </w:tblGrid>
      <w:tr w:rsidR="00C74BDA" w:rsidRPr="003D110A" w14:paraId="383A9010" w14:textId="77777777" w:rsidTr="00F8015A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219802D" w14:textId="31AD7EEB" w:rsidR="00C74BDA" w:rsidRPr="003D110A" w:rsidRDefault="00846392" w:rsidP="00F8015A">
            <w:pPr>
              <w:jc w:val="center"/>
              <w:rPr>
                <w:rFonts w:ascii="Times New Roman" w:hAnsi="Times New Roman" w:cs="Times New Roman"/>
              </w:rPr>
            </w:pPr>
            <w:r w:rsidRPr="003D110A">
              <w:rPr>
                <w:rFonts w:ascii="Times New Roman" w:hAnsi="Times New Roman" w:cs="Times New Roman" w:hint="eastAsia"/>
              </w:rPr>
              <w:t>Dose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</w:tcPr>
          <w:p w14:paraId="1757109F" w14:textId="5FB8FDE9" w:rsidR="00C74BDA" w:rsidRPr="003D110A" w:rsidRDefault="00AC4A5F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WT</w:t>
            </w:r>
            <w:r w:rsidR="00105F24">
              <w:rPr>
                <w:rFonts w:ascii="Times New Roman" w:hAnsi="Times New Roman" w:cs="Times New Roman"/>
              </w:rPr>
              <w:t xml:space="preserve"> (response/total)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14:paraId="0225682D" w14:textId="56F9EA35" w:rsidR="00C52F71" w:rsidRPr="003D110A" w:rsidRDefault="00AC4A5F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KO</w:t>
            </w:r>
            <w:r w:rsidR="00F8015A" w:rsidRPr="00275E44">
              <w:rPr>
                <w:rFonts w:ascii="Times New Roman" w:hAnsi="Times New Roman" w:cs="Times New Roman"/>
              </w:rPr>
              <w:t xml:space="preserve"> </w:t>
            </w:r>
            <w:r w:rsidR="00C52F71">
              <w:rPr>
                <w:rFonts w:ascii="Times New Roman" w:hAnsi="Times New Roman" w:cs="Times New Roman"/>
              </w:rPr>
              <w:t>(response/total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701A339A" w14:textId="0F992839" w:rsidR="00C74BDA" w:rsidRPr="003D110A" w:rsidRDefault="00846392" w:rsidP="00F8015A">
            <w:pPr>
              <w:jc w:val="center"/>
              <w:rPr>
                <w:rFonts w:ascii="Times New Roman" w:hAnsi="Times New Roman" w:cs="Times New Roman"/>
              </w:rPr>
            </w:pPr>
            <w:r w:rsidRPr="003D110A">
              <w:rPr>
                <w:rFonts w:ascii="Times New Roman" w:hAnsi="Times New Roman" w:cs="Times New Roman"/>
                <w:i/>
              </w:rPr>
              <w:t>P</w:t>
            </w:r>
            <w:r w:rsidRPr="003D110A">
              <w:rPr>
                <w:rFonts w:ascii="Times New Roman" w:hAnsi="Times New Roman" w:cs="Times New Roman" w:hint="eastAsia"/>
              </w:rPr>
              <w:t xml:space="preserve"> </w:t>
            </w:r>
            <w:r w:rsidRPr="003D110A">
              <w:rPr>
                <w:rFonts w:ascii="Times New Roman" w:hAnsi="Times New Roman" w:cs="Times New Roman"/>
              </w:rPr>
              <w:t>value</w:t>
            </w:r>
          </w:p>
        </w:tc>
      </w:tr>
      <w:tr w:rsidR="00C74BDA" w:rsidRPr="003D110A" w14:paraId="27252E51" w14:textId="77777777" w:rsidTr="00F8015A">
        <w:tc>
          <w:tcPr>
            <w:tcW w:w="1696" w:type="dxa"/>
            <w:tcBorders>
              <w:top w:val="single" w:sz="4" w:space="0" w:color="auto"/>
            </w:tcBorders>
          </w:tcPr>
          <w:p w14:paraId="39B57C9F" w14:textId="6B3CFEF6" w:rsidR="00C74BDA" w:rsidRPr="003D110A" w:rsidRDefault="008D6BB5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52" w:type="dxa"/>
            <w:tcBorders>
              <w:top w:val="single" w:sz="4" w:space="0" w:color="auto"/>
            </w:tcBorders>
          </w:tcPr>
          <w:p w14:paraId="027AAC31" w14:textId="09B0813D" w:rsidR="00C74BDA" w:rsidRPr="003D110A" w:rsidRDefault="008D6BB5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74BDA" w:rsidRPr="003D110A"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10" w:type="dxa"/>
            <w:tcBorders>
              <w:top w:val="single" w:sz="4" w:space="0" w:color="auto"/>
            </w:tcBorders>
          </w:tcPr>
          <w:p w14:paraId="372C91C4" w14:textId="2F2F523D" w:rsidR="00C74BDA" w:rsidRPr="003D110A" w:rsidRDefault="008D6BB5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C74BDA" w:rsidRPr="003D110A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43E0EE5D" w14:textId="77777777" w:rsidR="00C74BDA" w:rsidRPr="003D110A" w:rsidRDefault="00C74BDA" w:rsidP="00F801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4BDA" w:rsidRPr="003D110A" w14:paraId="000AFCBF" w14:textId="77777777" w:rsidTr="00F8015A">
        <w:tc>
          <w:tcPr>
            <w:tcW w:w="1696" w:type="dxa"/>
          </w:tcPr>
          <w:p w14:paraId="586EACAC" w14:textId="183086AE" w:rsidR="00C74BDA" w:rsidRPr="003D110A" w:rsidRDefault="008D6BB5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452" w:type="dxa"/>
          </w:tcPr>
          <w:p w14:paraId="28E314C2" w14:textId="6F232AFB" w:rsidR="00C74BDA" w:rsidRPr="003D110A" w:rsidRDefault="008D6BB5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C74BDA" w:rsidRPr="003D110A"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10" w:type="dxa"/>
          </w:tcPr>
          <w:p w14:paraId="2AA01AE3" w14:textId="0697CADB" w:rsidR="00C74BDA" w:rsidRPr="003D110A" w:rsidRDefault="008D6BB5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C74BDA" w:rsidRPr="003D110A"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38" w:type="dxa"/>
          </w:tcPr>
          <w:p w14:paraId="5B344A15" w14:textId="77777777" w:rsidR="00C74BDA" w:rsidRPr="003D110A" w:rsidRDefault="00C74BDA" w:rsidP="00F801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4BDA" w:rsidRPr="003D110A" w14:paraId="74093B37" w14:textId="77777777" w:rsidTr="00F8015A">
        <w:tc>
          <w:tcPr>
            <w:tcW w:w="1696" w:type="dxa"/>
          </w:tcPr>
          <w:p w14:paraId="408EDB31" w14:textId="3D512919" w:rsidR="00C74BDA" w:rsidRPr="003D110A" w:rsidRDefault="00572537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8D6BB5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2452" w:type="dxa"/>
          </w:tcPr>
          <w:p w14:paraId="437BBC4C" w14:textId="6B518E60" w:rsidR="00C74BDA" w:rsidRPr="003D110A" w:rsidRDefault="008D6BB5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C74BDA" w:rsidRPr="003D110A"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10" w:type="dxa"/>
          </w:tcPr>
          <w:p w14:paraId="7CF37A62" w14:textId="681E1FCD" w:rsidR="00C74BDA" w:rsidRPr="003D110A" w:rsidRDefault="008D6BB5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C74BDA" w:rsidRPr="003D110A"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38" w:type="dxa"/>
          </w:tcPr>
          <w:p w14:paraId="23AB0C72" w14:textId="77777777" w:rsidR="00C74BDA" w:rsidRPr="003D110A" w:rsidRDefault="00C74BDA" w:rsidP="00F801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4BDA" w:rsidRPr="003D110A" w14:paraId="3EEC6E34" w14:textId="77777777" w:rsidTr="00F8015A">
        <w:tc>
          <w:tcPr>
            <w:tcW w:w="1696" w:type="dxa"/>
            <w:tcBorders>
              <w:bottom w:val="single" w:sz="4" w:space="0" w:color="auto"/>
            </w:tcBorders>
          </w:tcPr>
          <w:p w14:paraId="2131A9F7" w14:textId="6EECDAF7" w:rsidR="00C74BDA" w:rsidRPr="003D110A" w:rsidRDefault="00B00344" w:rsidP="00F8015A">
            <w:pPr>
              <w:jc w:val="center"/>
              <w:rPr>
                <w:rFonts w:ascii="Times New Roman" w:hAnsi="Times New Roman" w:cs="Times New Roman"/>
              </w:rPr>
            </w:pPr>
            <w:r w:rsidRPr="003D110A">
              <w:rPr>
                <w:rFonts w:ascii="Times New Roman" w:hAnsi="Times New Roman" w:cs="Times New Roman" w:hint="eastAsia"/>
              </w:rPr>
              <w:t>L</w:t>
            </w:r>
            <w:r w:rsidR="00A16817">
              <w:rPr>
                <w:rFonts w:ascii="Times New Roman" w:hAnsi="Times New Roman" w:cs="Times New Roman"/>
              </w:rPr>
              <w:t>S</w:t>
            </w:r>
            <w:r w:rsidRPr="003D110A">
              <w:rPr>
                <w:rFonts w:ascii="Times New Roman" w:hAnsi="Times New Roman" w:cs="Times New Roman" w:hint="eastAsia"/>
              </w:rPr>
              <w:t>C frequency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09521B50" w14:textId="640418E9" w:rsidR="00C74BDA" w:rsidRPr="003D110A" w:rsidRDefault="00B00344" w:rsidP="00F8015A">
            <w:pPr>
              <w:jc w:val="center"/>
              <w:rPr>
                <w:rFonts w:ascii="Times New Roman" w:hAnsi="Times New Roman" w:cs="Times New Roman"/>
              </w:rPr>
            </w:pPr>
            <w:r w:rsidRPr="003D110A">
              <w:rPr>
                <w:rFonts w:ascii="Times New Roman" w:hAnsi="Times New Roman" w:cs="Times New Roman" w:hint="eastAsia"/>
              </w:rPr>
              <w:t xml:space="preserve">1 in </w:t>
            </w:r>
            <w:r w:rsidR="00D82FC6">
              <w:rPr>
                <w:rFonts w:ascii="Times New Roman" w:hAnsi="Times New Roman" w:cs="Times New Roman"/>
              </w:rPr>
              <w:t>117.99</w:t>
            </w:r>
          </w:p>
        </w:tc>
        <w:tc>
          <w:tcPr>
            <w:tcW w:w="2510" w:type="dxa"/>
            <w:tcBorders>
              <w:bottom w:val="single" w:sz="4" w:space="0" w:color="auto"/>
            </w:tcBorders>
          </w:tcPr>
          <w:p w14:paraId="2DEE707B" w14:textId="6F8D7BC3" w:rsidR="00C74BDA" w:rsidRPr="003D110A" w:rsidRDefault="00B00344" w:rsidP="00F8015A">
            <w:pPr>
              <w:jc w:val="center"/>
              <w:rPr>
                <w:rFonts w:ascii="Times New Roman" w:hAnsi="Times New Roman" w:cs="Times New Roman"/>
              </w:rPr>
            </w:pPr>
            <w:r w:rsidRPr="003D110A">
              <w:rPr>
                <w:rFonts w:ascii="Times New Roman" w:hAnsi="Times New Roman" w:cs="Times New Roman" w:hint="eastAsia"/>
              </w:rPr>
              <w:t xml:space="preserve">1 in </w:t>
            </w:r>
            <w:r w:rsidR="00D82FC6">
              <w:rPr>
                <w:rFonts w:ascii="Times New Roman" w:hAnsi="Times New Roman" w:cs="Times New Roman"/>
              </w:rPr>
              <w:t>8.49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2F5DDCCD" w14:textId="11898C72" w:rsidR="00C74BDA" w:rsidRPr="003D110A" w:rsidRDefault="00D82FC6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438467E1" w14:textId="2A98FA47" w:rsidR="001C61D7" w:rsidRPr="00C74BDA" w:rsidRDefault="001C61D7" w:rsidP="001C61D7">
      <w:pPr>
        <w:jc w:val="left"/>
        <w:rPr>
          <w:rFonts w:ascii="Times New Roman" w:hAnsi="Times New Roman" w:cs="Times New Roman"/>
        </w:rPr>
      </w:pPr>
      <w:r w:rsidRPr="00AF4BD8">
        <w:rPr>
          <w:rFonts w:ascii="Times New Roman" w:hAnsi="Times New Roman" w:cs="Times New Roman"/>
          <w:szCs w:val="21"/>
        </w:rPr>
        <w:t xml:space="preserve">The numbers of </w:t>
      </w:r>
      <w:r>
        <w:rPr>
          <w:rFonts w:ascii="Times New Roman" w:hAnsi="Times New Roman" w:cs="Times New Roman"/>
          <w:szCs w:val="21"/>
        </w:rPr>
        <w:t xml:space="preserve">response mice mean that the </w:t>
      </w:r>
      <w:r w:rsidRPr="00AF4BD8">
        <w:rPr>
          <w:rFonts w:ascii="Times New Roman" w:hAnsi="Times New Roman" w:cs="Times New Roman"/>
          <w:szCs w:val="21"/>
        </w:rPr>
        <w:t xml:space="preserve">recipient mice develop full-blown leukemia </w:t>
      </w:r>
      <w:r>
        <w:rPr>
          <w:rFonts w:ascii="Times New Roman" w:hAnsi="Times New Roman" w:cs="Times New Roman"/>
          <w:szCs w:val="21"/>
        </w:rPr>
        <w:t xml:space="preserve">and die </w:t>
      </w:r>
      <w:r w:rsidRPr="00AF4BD8">
        <w:rPr>
          <w:rFonts w:ascii="Times New Roman" w:hAnsi="Times New Roman" w:cs="Times New Roman"/>
          <w:szCs w:val="21"/>
        </w:rPr>
        <w:t xml:space="preserve">within </w:t>
      </w:r>
      <w:r w:rsidR="00A377BF">
        <w:rPr>
          <w:rFonts w:ascii="Times New Roman" w:hAnsi="Times New Roman" w:cs="Times New Roman"/>
          <w:szCs w:val="21"/>
        </w:rPr>
        <w:t>six</w:t>
      </w:r>
      <w:r w:rsidRPr="00AF4BD8">
        <w:rPr>
          <w:rFonts w:ascii="Times New Roman" w:hAnsi="Times New Roman" w:cs="Times New Roman"/>
          <w:szCs w:val="21"/>
        </w:rPr>
        <w:t xml:space="preserve"> </w:t>
      </w:r>
      <w:r w:rsidR="00A377BF">
        <w:rPr>
          <w:rFonts w:ascii="Times New Roman" w:hAnsi="Times New Roman" w:cs="Times New Roman"/>
          <w:szCs w:val="21"/>
        </w:rPr>
        <w:t>months</w:t>
      </w:r>
      <w:r w:rsidRPr="00AF4BD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fter </w:t>
      </w:r>
      <w:r w:rsidRPr="00AF4BD8">
        <w:rPr>
          <w:rFonts w:ascii="Times New Roman" w:hAnsi="Times New Roman" w:cs="Times New Roman"/>
          <w:szCs w:val="21"/>
        </w:rPr>
        <w:t>transplant</w:t>
      </w:r>
      <w:r>
        <w:rPr>
          <w:rFonts w:ascii="Times New Roman" w:hAnsi="Times New Roman" w:cs="Times New Roman"/>
          <w:szCs w:val="21"/>
        </w:rPr>
        <w:t>ation</w:t>
      </w:r>
      <w:r w:rsidRPr="00AF4BD8">
        <w:rPr>
          <w:rFonts w:ascii="Times New Roman" w:hAnsi="Times New Roman" w:cs="Times New Roman"/>
          <w:szCs w:val="21"/>
        </w:rPr>
        <w:t>.</w:t>
      </w:r>
    </w:p>
    <w:p w14:paraId="0124FE90" w14:textId="77777777" w:rsidR="00C74BDA" w:rsidRPr="001C61D7" w:rsidRDefault="00C74BDA">
      <w:pPr>
        <w:rPr>
          <w:rFonts w:ascii="Times New Roman" w:hAnsi="Times New Roman" w:cs="Times New Roman"/>
        </w:rPr>
      </w:pPr>
    </w:p>
    <w:sectPr w:rsidR="00C74BDA" w:rsidRPr="001C61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EB075" w14:textId="77777777" w:rsidR="00294002" w:rsidRDefault="00294002" w:rsidP="00846392">
      <w:r>
        <w:separator/>
      </w:r>
    </w:p>
  </w:endnote>
  <w:endnote w:type="continuationSeparator" w:id="0">
    <w:p w14:paraId="2A0EBA0E" w14:textId="77777777" w:rsidR="00294002" w:rsidRDefault="00294002" w:rsidP="008463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01F13" w14:textId="77777777" w:rsidR="00294002" w:rsidRDefault="00294002" w:rsidP="00846392">
      <w:r>
        <w:separator/>
      </w:r>
    </w:p>
  </w:footnote>
  <w:footnote w:type="continuationSeparator" w:id="0">
    <w:p w14:paraId="16F3FAD4" w14:textId="77777777" w:rsidR="00294002" w:rsidRDefault="00294002" w:rsidP="008463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0NjE2MTI3NDe0MDJU0lEKTi0uzszPAykwNKgFANR/MQEtAAAA"/>
  </w:docVars>
  <w:rsids>
    <w:rsidRoot w:val="00F5676E"/>
    <w:rsid w:val="0002134D"/>
    <w:rsid w:val="000502FE"/>
    <w:rsid w:val="00105F24"/>
    <w:rsid w:val="00163972"/>
    <w:rsid w:val="00175FC1"/>
    <w:rsid w:val="00192BE6"/>
    <w:rsid w:val="001C61D7"/>
    <w:rsid w:val="001F3BCB"/>
    <w:rsid w:val="002538DA"/>
    <w:rsid w:val="002622C8"/>
    <w:rsid w:val="00275E44"/>
    <w:rsid w:val="00294002"/>
    <w:rsid w:val="00296383"/>
    <w:rsid w:val="002B2C42"/>
    <w:rsid w:val="002F4DC4"/>
    <w:rsid w:val="00314A0E"/>
    <w:rsid w:val="00327C16"/>
    <w:rsid w:val="0033340B"/>
    <w:rsid w:val="003515D3"/>
    <w:rsid w:val="00364BA0"/>
    <w:rsid w:val="00377B8C"/>
    <w:rsid w:val="003C1A78"/>
    <w:rsid w:val="003D110A"/>
    <w:rsid w:val="003E268B"/>
    <w:rsid w:val="00470AB2"/>
    <w:rsid w:val="004B6756"/>
    <w:rsid w:val="004E235F"/>
    <w:rsid w:val="004F00C9"/>
    <w:rsid w:val="004F35D4"/>
    <w:rsid w:val="00550A08"/>
    <w:rsid w:val="00572537"/>
    <w:rsid w:val="005A55B6"/>
    <w:rsid w:val="005A5D03"/>
    <w:rsid w:val="00646510"/>
    <w:rsid w:val="0065555D"/>
    <w:rsid w:val="00660759"/>
    <w:rsid w:val="00687093"/>
    <w:rsid w:val="006D5CB7"/>
    <w:rsid w:val="006E7282"/>
    <w:rsid w:val="00725660"/>
    <w:rsid w:val="00773E54"/>
    <w:rsid w:val="007A553C"/>
    <w:rsid w:val="007D5458"/>
    <w:rsid w:val="008251BC"/>
    <w:rsid w:val="00846392"/>
    <w:rsid w:val="00884501"/>
    <w:rsid w:val="008D6BB5"/>
    <w:rsid w:val="008F4C71"/>
    <w:rsid w:val="009053EB"/>
    <w:rsid w:val="0091418F"/>
    <w:rsid w:val="009259AC"/>
    <w:rsid w:val="00964420"/>
    <w:rsid w:val="00980111"/>
    <w:rsid w:val="009872D5"/>
    <w:rsid w:val="009A34FB"/>
    <w:rsid w:val="009C5226"/>
    <w:rsid w:val="009F7D0A"/>
    <w:rsid w:val="00A16817"/>
    <w:rsid w:val="00A377BF"/>
    <w:rsid w:val="00AC4A5F"/>
    <w:rsid w:val="00AE3F5D"/>
    <w:rsid w:val="00B00344"/>
    <w:rsid w:val="00B20445"/>
    <w:rsid w:val="00B21938"/>
    <w:rsid w:val="00B63613"/>
    <w:rsid w:val="00B97559"/>
    <w:rsid w:val="00C52F71"/>
    <w:rsid w:val="00C74BDA"/>
    <w:rsid w:val="00C81DEC"/>
    <w:rsid w:val="00CC5DD2"/>
    <w:rsid w:val="00CF26CB"/>
    <w:rsid w:val="00D82FC6"/>
    <w:rsid w:val="00D86110"/>
    <w:rsid w:val="00E36931"/>
    <w:rsid w:val="00E97795"/>
    <w:rsid w:val="00EF0834"/>
    <w:rsid w:val="00F5676E"/>
    <w:rsid w:val="00F8015A"/>
    <w:rsid w:val="00FC5B86"/>
    <w:rsid w:val="00FC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86D900"/>
  <w15:chartTrackingRefBased/>
  <w15:docId w15:val="{C8EC26C2-0875-4867-A29E-F1E3C0A40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4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63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639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63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6392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E728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E72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shenmeng77@126.com</dc:creator>
  <cp:keywords/>
  <dc:description/>
  <cp:lastModifiedBy>gaoshenmeng77@126.com</cp:lastModifiedBy>
  <cp:revision>16</cp:revision>
  <dcterms:created xsi:type="dcterms:W3CDTF">2020-03-09T00:14:00Z</dcterms:created>
  <dcterms:modified xsi:type="dcterms:W3CDTF">2024-01-13T06:15:00Z</dcterms:modified>
</cp:coreProperties>
</file>